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Abbrevi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bbreviation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The full name in Engli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df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Degree of freed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RTIs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Road traffic inju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26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Odd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I</w:t>
            </w:r>
          </w:p>
        </w:tc>
        <w:tc>
          <w:tcPr>
            <w:tcW w:w="426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onfidence interval</w:t>
            </w:r>
          </w:p>
        </w:tc>
      </w:tr>
    </w:tbl>
    <w:p>
      <w:pPr>
        <w:numPr>
          <w:ilvl w:val="0"/>
          <w:numId w:val="0"/>
        </w:numPr>
        <w:rPr>
          <w:rFonts w:hint="default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hY2Y0YTQ5OWJkYzFkYjY4Yzc2ZWQ1MWY5YzcwZDIifQ=="/>
  </w:docVars>
  <w:rsids>
    <w:rsidRoot w:val="7DB85FA4"/>
    <w:rsid w:val="02685C0C"/>
    <w:rsid w:val="05E7509A"/>
    <w:rsid w:val="105F7F23"/>
    <w:rsid w:val="14495172"/>
    <w:rsid w:val="198A6011"/>
    <w:rsid w:val="1B943177"/>
    <w:rsid w:val="23BF71FF"/>
    <w:rsid w:val="2B204A27"/>
    <w:rsid w:val="311F12DD"/>
    <w:rsid w:val="37FA18E4"/>
    <w:rsid w:val="4B2B6DA4"/>
    <w:rsid w:val="5D5D59D9"/>
    <w:rsid w:val="5D755C5D"/>
    <w:rsid w:val="64A532CB"/>
    <w:rsid w:val="6B2667E8"/>
    <w:rsid w:val="76EF6628"/>
    <w:rsid w:val="7AD60799"/>
    <w:rsid w:val="7D3B741A"/>
    <w:rsid w:val="7DB8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2:09:00Z</dcterms:created>
  <dc:creator>清若</dc:creator>
  <cp:lastModifiedBy>璐璐本璐</cp:lastModifiedBy>
  <dcterms:modified xsi:type="dcterms:W3CDTF">2024-03-14T11:3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FCC2F9B2FA14618AE123C6758352737_11</vt:lpwstr>
  </property>
</Properties>
</file>